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F7AC5" w14:textId="77777777" w:rsidR="00B01D8A" w:rsidRPr="004C6EC0" w:rsidRDefault="00B01D8A" w:rsidP="00B01D8A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4C6EC0">
        <w:rPr>
          <w:rFonts w:asciiTheme="majorBidi" w:hAnsiTheme="majorBidi" w:cstheme="majorBidi"/>
          <w:b/>
          <w:sz w:val="24"/>
          <w:szCs w:val="24"/>
        </w:rPr>
        <w:t xml:space="preserve">Supplementary Table 1. </w:t>
      </w:r>
      <w:r w:rsidRPr="004C6EC0">
        <w:rPr>
          <w:rFonts w:asciiTheme="majorBidi" w:hAnsiTheme="majorBidi" w:cstheme="majorBidi"/>
          <w:sz w:val="24"/>
          <w:szCs w:val="24"/>
        </w:rPr>
        <w:t>Siglec-7 gene expression across different clinicopathological features in our in-house cohort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219"/>
        <w:gridCol w:w="3827"/>
        <w:gridCol w:w="1576"/>
      </w:tblGrid>
      <w:tr w:rsidR="00B01D8A" w:rsidRPr="00622D1B" w14:paraId="5104F27B" w14:textId="77777777" w:rsidTr="00E32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1D95820E" w14:textId="77777777" w:rsidR="00B01D8A" w:rsidRPr="002434F2" w:rsidRDefault="00B01D8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Clinicopathological parameters</w:t>
            </w:r>
          </w:p>
        </w:tc>
        <w:tc>
          <w:tcPr>
            <w:tcW w:w="3827" w:type="dxa"/>
            <w:hideMark/>
          </w:tcPr>
          <w:p w14:paraId="0BAB0631" w14:textId="77777777" w:rsidR="00B01D8A" w:rsidRPr="002434F2" w:rsidRDefault="00B01D8A" w:rsidP="00E32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Cases (%) (n=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6" w:type="dxa"/>
          </w:tcPr>
          <w:p w14:paraId="3B1934A2" w14:textId="77777777" w:rsidR="00B01D8A" w:rsidRPr="002434F2" w:rsidRDefault="00B01D8A" w:rsidP="00E32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7073DE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</w:t>
            </w:r>
            <w:r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-</w:t>
            </w:r>
            <w:r w:rsidRPr="007073DE">
              <w:rPr>
                <w:color w:val="000000" w:themeColor="text1"/>
                <w:sz w:val="20"/>
                <w:szCs w:val="20"/>
                <w:shd w:val="clear" w:color="auto" w:fill="FFFFFF"/>
              </w:rPr>
              <w:t>value</w:t>
            </w:r>
          </w:p>
        </w:tc>
      </w:tr>
      <w:tr w:rsidR="00B01D8A" w:rsidRPr="00622D1B" w14:paraId="6F74656A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45D74B66" w14:textId="77777777" w:rsidR="00B01D8A" w:rsidRPr="002434F2" w:rsidRDefault="00B01D8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F3A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ge</w:t>
            </w:r>
          </w:p>
        </w:tc>
      </w:tr>
      <w:tr w:rsidR="00B01D8A" w:rsidRPr="00622D1B" w14:paraId="1526A61C" w14:textId="77777777" w:rsidTr="00E3245A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5F6379C9" w14:textId="77777777" w:rsidR="00B01D8A" w:rsidRPr="002434F2" w:rsidRDefault="00B01D8A" w:rsidP="00B01D8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&lt; 51</w:t>
            </w:r>
          </w:p>
          <w:p w14:paraId="0643EB9D" w14:textId="77777777" w:rsidR="00B01D8A" w:rsidRPr="007E0BD6" w:rsidRDefault="00B01D8A" w:rsidP="00B01D8A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&gt;= 51</w:t>
            </w:r>
          </w:p>
        </w:tc>
        <w:tc>
          <w:tcPr>
            <w:tcW w:w="3827" w:type="dxa"/>
            <w:hideMark/>
          </w:tcPr>
          <w:p w14:paraId="76B2A678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8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EA951E4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2.22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6" w:type="dxa"/>
          </w:tcPr>
          <w:p w14:paraId="00B75AE5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302</w:t>
            </w:r>
          </w:p>
        </w:tc>
      </w:tr>
      <w:tr w:rsidR="00B01D8A" w:rsidRPr="00622D1B" w14:paraId="73E1D9CC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06BF4C61" w14:textId="77777777" w:rsidR="00B01D8A" w:rsidRPr="002434F2" w:rsidRDefault="00B01D8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336F3A">
              <w:rPr>
                <w:rFonts w:asciiTheme="majorBidi" w:hAnsiTheme="majorBidi" w:cstheme="majorBidi"/>
                <w:sz w:val="20"/>
                <w:szCs w:val="20"/>
              </w:rPr>
              <w:t>istological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grade</w:t>
            </w:r>
          </w:p>
        </w:tc>
      </w:tr>
      <w:tr w:rsidR="00B01D8A" w:rsidRPr="00622D1B" w14:paraId="6CB9664F" w14:textId="77777777" w:rsidTr="00E3245A">
        <w:trPr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3A6D6447" w14:textId="77777777" w:rsidR="00B01D8A" w:rsidRPr="002434F2" w:rsidRDefault="00B01D8A" w:rsidP="00B01D8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  <w:p w14:paraId="11ACCF16" w14:textId="77777777" w:rsidR="00B01D8A" w:rsidRPr="002434F2" w:rsidRDefault="00B01D8A" w:rsidP="00B01D8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II</w:t>
            </w:r>
          </w:p>
          <w:p w14:paraId="2D9149EC" w14:textId="77777777" w:rsidR="00B01D8A" w:rsidRPr="002434F2" w:rsidRDefault="00B01D8A" w:rsidP="00B01D8A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III</w:t>
            </w:r>
          </w:p>
        </w:tc>
        <w:tc>
          <w:tcPr>
            <w:tcW w:w="3827" w:type="dxa"/>
            <w:hideMark/>
          </w:tcPr>
          <w:p w14:paraId="39CDAECA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3 (6.6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2B73CDF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21 (46.6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AA70768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21 (46.6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4D41D2A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76" w:type="dxa"/>
          </w:tcPr>
          <w:p w14:paraId="786F9BD0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03</w:t>
            </w:r>
          </w:p>
        </w:tc>
      </w:tr>
      <w:tr w:rsidR="00B01D8A" w:rsidRPr="00622D1B" w14:paraId="7643786D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1F96C655" w14:textId="77777777" w:rsidR="00B01D8A" w:rsidRPr="002434F2" w:rsidRDefault="00B01D8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336F3A">
              <w:rPr>
                <w:rFonts w:asciiTheme="majorBidi" w:hAnsiTheme="majorBidi" w:cstheme="majorBidi"/>
                <w:sz w:val="20"/>
                <w:szCs w:val="20"/>
              </w:rPr>
              <w:t>olecular subtype</w:t>
            </w:r>
          </w:p>
        </w:tc>
      </w:tr>
      <w:tr w:rsidR="00B01D8A" w:rsidRPr="00622D1B" w14:paraId="44467EA9" w14:textId="77777777" w:rsidTr="00E3245A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156FEDBA" w14:textId="77777777" w:rsidR="00B01D8A" w:rsidRPr="002434F2" w:rsidRDefault="00B01D8A" w:rsidP="00B01D8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Luminal A                                                                                                                                                   </w:t>
            </w:r>
          </w:p>
          <w:p w14:paraId="01FFC36E" w14:textId="77777777" w:rsidR="00B01D8A" w:rsidRPr="002434F2" w:rsidRDefault="00B01D8A" w:rsidP="00B01D8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Luminal B                                                                                  </w:t>
            </w:r>
          </w:p>
          <w:p w14:paraId="4BF8F1AE" w14:textId="77777777" w:rsidR="00B01D8A" w:rsidRPr="002434F2" w:rsidRDefault="00B01D8A" w:rsidP="00B01D8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HER2</w:t>
            </w:r>
          </w:p>
          <w:p w14:paraId="285C8C30" w14:textId="77777777" w:rsidR="00B01D8A" w:rsidRPr="002434F2" w:rsidRDefault="00B01D8A" w:rsidP="00B01D8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TNBC</w:t>
            </w:r>
          </w:p>
        </w:tc>
        <w:tc>
          <w:tcPr>
            <w:tcW w:w="3827" w:type="dxa"/>
            <w:hideMark/>
          </w:tcPr>
          <w:p w14:paraId="017ACE1B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13 (28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F418BEB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12 (26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0A1935B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8 (17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19EFF53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12 (26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6" w:type="dxa"/>
          </w:tcPr>
          <w:p w14:paraId="4BB5D0F8" w14:textId="77777777" w:rsidR="00B01D8A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1E8E51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2</w:t>
            </w:r>
          </w:p>
        </w:tc>
      </w:tr>
      <w:tr w:rsidR="00B01D8A" w:rsidRPr="00622D1B" w14:paraId="4A0FA155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5F75ECF0" w14:textId="77777777" w:rsidR="00B01D8A" w:rsidRPr="002434F2" w:rsidRDefault="00B01D8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E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6F3A">
              <w:rPr>
                <w:rFonts w:asciiTheme="majorBidi" w:hAnsiTheme="majorBidi" w:cstheme="majorBidi"/>
                <w:sz w:val="20"/>
                <w:szCs w:val="20"/>
              </w:rPr>
              <w:t>status</w:t>
            </w:r>
          </w:p>
        </w:tc>
      </w:tr>
      <w:tr w:rsidR="00B01D8A" w:rsidRPr="00622D1B" w14:paraId="2D8DA788" w14:textId="77777777" w:rsidTr="00E3245A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54AD142B" w14:textId="77777777" w:rsidR="00B01D8A" w:rsidRPr="002434F2" w:rsidRDefault="00B01D8A" w:rsidP="00B01D8A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ER+</w:t>
            </w:r>
          </w:p>
          <w:p w14:paraId="0EEB8ABE" w14:textId="77777777" w:rsidR="00B01D8A" w:rsidRPr="002434F2" w:rsidRDefault="00B01D8A" w:rsidP="00B01D8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ER-</w:t>
            </w:r>
          </w:p>
        </w:tc>
        <w:tc>
          <w:tcPr>
            <w:tcW w:w="3827" w:type="dxa"/>
          </w:tcPr>
          <w:p w14:paraId="7D365BAF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25 (55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9683F6A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6" w:type="dxa"/>
          </w:tcPr>
          <w:p w14:paraId="1F557C48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1127">
              <w:rPr>
                <w:rFonts w:asciiTheme="majorBidi" w:hAnsiTheme="majorBidi" w:cstheme="majorBidi"/>
                <w:sz w:val="20"/>
                <w:szCs w:val="20"/>
              </w:rPr>
              <w:t>&lt;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6F1127">
              <w:rPr>
                <w:rFonts w:asciiTheme="majorBidi" w:hAnsiTheme="majorBidi" w:cstheme="majorBidi"/>
                <w:sz w:val="20"/>
                <w:szCs w:val="20"/>
              </w:rPr>
              <w:t>0001</w:t>
            </w:r>
          </w:p>
        </w:tc>
      </w:tr>
      <w:tr w:rsidR="00B01D8A" w:rsidRPr="00622D1B" w14:paraId="522F4171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</w:tcPr>
          <w:p w14:paraId="2E60C9EC" w14:textId="77777777" w:rsidR="00B01D8A" w:rsidRPr="002434F2" w:rsidRDefault="00B01D8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PR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36F3A">
              <w:rPr>
                <w:rFonts w:asciiTheme="majorBidi" w:hAnsiTheme="majorBidi" w:cstheme="majorBidi"/>
                <w:sz w:val="20"/>
                <w:szCs w:val="20"/>
              </w:rPr>
              <w:t>status</w:t>
            </w:r>
          </w:p>
        </w:tc>
      </w:tr>
      <w:tr w:rsidR="00B01D8A" w:rsidRPr="00622D1B" w14:paraId="76E98CC9" w14:textId="77777777" w:rsidTr="00E3245A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79EE7CAA" w14:textId="77777777" w:rsidR="00B01D8A" w:rsidRPr="002434F2" w:rsidRDefault="00B01D8A" w:rsidP="00B01D8A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PR+</w:t>
            </w:r>
          </w:p>
          <w:p w14:paraId="4D31862F" w14:textId="77777777" w:rsidR="00B01D8A" w:rsidRPr="002434F2" w:rsidRDefault="00B01D8A" w:rsidP="00B01D8A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PR-</w:t>
            </w:r>
          </w:p>
        </w:tc>
        <w:tc>
          <w:tcPr>
            <w:tcW w:w="3827" w:type="dxa"/>
          </w:tcPr>
          <w:p w14:paraId="7FF59FCC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25 (55.5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D005670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6" w:type="dxa"/>
          </w:tcPr>
          <w:p w14:paraId="6100CDF1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A223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EA2231">
              <w:rPr>
                <w:rFonts w:asciiTheme="majorBidi" w:hAnsiTheme="majorBidi" w:cstheme="majorBidi"/>
                <w:sz w:val="20"/>
                <w:szCs w:val="20"/>
              </w:rPr>
              <w:t>0002</w:t>
            </w:r>
          </w:p>
        </w:tc>
      </w:tr>
      <w:tr w:rsidR="00B01D8A" w:rsidRPr="00622D1B" w14:paraId="1BF26407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</w:tcPr>
          <w:p w14:paraId="78CAECFB" w14:textId="77777777" w:rsidR="00B01D8A" w:rsidRPr="002434F2" w:rsidRDefault="00B01D8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F3A">
              <w:rPr>
                <w:rFonts w:asciiTheme="majorBidi" w:hAnsiTheme="majorBidi" w:cstheme="majorBidi"/>
                <w:sz w:val="20"/>
                <w:szCs w:val="20"/>
              </w:rPr>
              <w:t>HER2 status</w:t>
            </w:r>
          </w:p>
        </w:tc>
      </w:tr>
      <w:tr w:rsidR="00B01D8A" w:rsidRPr="00622D1B" w14:paraId="1FBC75A5" w14:textId="77777777" w:rsidTr="00E3245A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3CF42A59" w14:textId="77777777" w:rsidR="00B01D8A" w:rsidRPr="002434F2" w:rsidRDefault="00B01D8A" w:rsidP="00B01D8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HER2+</w:t>
            </w:r>
          </w:p>
          <w:p w14:paraId="7E096EF2" w14:textId="77777777" w:rsidR="00B01D8A" w:rsidRPr="002434F2" w:rsidRDefault="00B01D8A" w:rsidP="00B01D8A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HER2-</w:t>
            </w:r>
          </w:p>
        </w:tc>
        <w:tc>
          <w:tcPr>
            <w:tcW w:w="3827" w:type="dxa"/>
          </w:tcPr>
          <w:p w14:paraId="4AF23938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14 (31.11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4989E432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31 (68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         </w:t>
            </w:r>
          </w:p>
        </w:tc>
        <w:tc>
          <w:tcPr>
            <w:tcW w:w="1576" w:type="dxa"/>
          </w:tcPr>
          <w:p w14:paraId="4A043D9C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112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6F1127">
              <w:rPr>
                <w:rFonts w:asciiTheme="majorBidi" w:hAnsiTheme="majorBidi" w:cstheme="majorBidi"/>
                <w:sz w:val="20"/>
                <w:szCs w:val="20"/>
              </w:rPr>
              <w:t>2375</w:t>
            </w:r>
          </w:p>
        </w:tc>
      </w:tr>
      <w:tr w:rsidR="00B01D8A" w:rsidRPr="002434F2" w14:paraId="62837F45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1BFA0AF8" w14:textId="77777777" w:rsidR="00B01D8A" w:rsidRPr="002434F2" w:rsidRDefault="00B01D8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 classification</w:t>
            </w:r>
          </w:p>
        </w:tc>
      </w:tr>
      <w:tr w:rsidR="00B01D8A" w:rsidRPr="002434F2" w14:paraId="3949B1D0" w14:textId="77777777" w:rsidTr="00E3245A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69B6563A" w14:textId="77777777" w:rsidR="00B01D8A" w:rsidRPr="002434F2" w:rsidRDefault="00B01D8A" w:rsidP="00B01D8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1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</w:t>
            </w:r>
          </w:p>
          <w:p w14:paraId="1316D8F2" w14:textId="77777777" w:rsidR="00B01D8A" w:rsidRPr="002434F2" w:rsidRDefault="00B01D8A" w:rsidP="00B01D8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2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</w:t>
            </w:r>
          </w:p>
          <w:p w14:paraId="6E8D88A3" w14:textId="77777777" w:rsidR="00B01D8A" w:rsidRPr="002434F2" w:rsidRDefault="00B01D8A" w:rsidP="00B01D8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3</w:t>
            </w:r>
          </w:p>
          <w:p w14:paraId="46BFD56B" w14:textId="77777777" w:rsidR="00B01D8A" w:rsidRPr="00B76549" w:rsidRDefault="00B01D8A" w:rsidP="00B01D8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T4</w:t>
            </w:r>
          </w:p>
          <w:p w14:paraId="486B3B9E" w14:textId="77777777" w:rsidR="00B01D8A" w:rsidRPr="0060566A" w:rsidRDefault="00B01D8A" w:rsidP="00B01D8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0566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ssing data</w:t>
            </w:r>
          </w:p>
        </w:tc>
        <w:tc>
          <w:tcPr>
            <w:tcW w:w="3827" w:type="dxa"/>
            <w:hideMark/>
          </w:tcPr>
          <w:p w14:paraId="54DAFCC1" w14:textId="77777777" w:rsidR="00B01D8A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6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01F6894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2434F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1.11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FFBE841" w14:textId="77777777" w:rsidR="00B01D8A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8 (17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E09F46E" w14:textId="77777777" w:rsidR="00B01D8A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EF312AD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 (15.56)</w:t>
            </w:r>
          </w:p>
        </w:tc>
        <w:tc>
          <w:tcPr>
            <w:tcW w:w="1576" w:type="dxa"/>
          </w:tcPr>
          <w:p w14:paraId="2E205449" w14:textId="77777777" w:rsidR="00B01D8A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4E3B67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1127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6F1127">
              <w:rPr>
                <w:rFonts w:asciiTheme="majorBidi" w:hAnsiTheme="majorBidi" w:cstheme="majorBidi"/>
                <w:sz w:val="20"/>
                <w:szCs w:val="20"/>
              </w:rPr>
              <w:t>4785</w:t>
            </w:r>
          </w:p>
        </w:tc>
      </w:tr>
      <w:tr w:rsidR="00B01D8A" w:rsidRPr="002434F2" w14:paraId="75556018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5B3758C5" w14:textId="77777777" w:rsidR="00B01D8A" w:rsidRPr="002434F2" w:rsidRDefault="00B01D8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 classification</w:t>
            </w:r>
          </w:p>
        </w:tc>
      </w:tr>
      <w:tr w:rsidR="00B01D8A" w:rsidRPr="002434F2" w14:paraId="38AD5670" w14:textId="77777777" w:rsidTr="00E3245A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67547373" w14:textId="77777777" w:rsidR="00B01D8A" w:rsidRPr="00CE03AB" w:rsidRDefault="00B01D8A" w:rsidP="00B01D8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0</w:t>
            </w:r>
          </w:p>
          <w:p w14:paraId="2DDDF100" w14:textId="77777777" w:rsidR="00B01D8A" w:rsidRPr="002434F2" w:rsidRDefault="00B01D8A" w:rsidP="00B01D8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1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</w:t>
            </w:r>
          </w:p>
          <w:p w14:paraId="367347E5" w14:textId="77777777" w:rsidR="00B01D8A" w:rsidRPr="002434F2" w:rsidRDefault="00B01D8A" w:rsidP="00B01D8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2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</w:t>
            </w:r>
          </w:p>
          <w:p w14:paraId="7F99ED2F" w14:textId="77777777" w:rsidR="00B01D8A" w:rsidRPr="002434F2" w:rsidRDefault="00B01D8A" w:rsidP="00B01D8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3</w:t>
            </w:r>
          </w:p>
          <w:p w14:paraId="4F2D31D7" w14:textId="77777777" w:rsidR="00B01D8A" w:rsidRPr="00CE03AB" w:rsidRDefault="00B01D8A" w:rsidP="00B01D8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X</w:t>
            </w:r>
          </w:p>
          <w:p w14:paraId="13DDD20F" w14:textId="77777777" w:rsidR="00B01D8A" w:rsidRPr="0060566A" w:rsidRDefault="00B01D8A" w:rsidP="00B01D8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0566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ssing data</w:t>
            </w:r>
          </w:p>
        </w:tc>
        <w:tc>
          <w:tcPr>
            <w:tcW w:w="3827" w:type="dxa"/>
            <w:hideMark/>
          </w:tcPr>
          <w:p w14:paraId="3FD051D5" w14:textId="77777777" w:rsidR="00B01D8A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 (22.22%)</w:t>
            </w:r>
          </w:p>
          <w:p w14:paraId="35E01DB0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2.22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1DFC373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.56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059FCCD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1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07441F37" w14:textId="77777777" w:rsidR="00B01D8A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6.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B6E332E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 (20%)</w:t>
            </w:r>
          </w:p>
        </w:tc>
        <w:tc>
          <w:tcPr>
            <w:tcW w:w="1576" w:type="dxa"/>
          </w:tcPr>
          <w:p w14:paraId="2DAE6060" w14:textId="77777777" w:rsidR="00B01D8A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B41599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41780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841780">
              <w:rPr>
                <w:rFonts w:asciiTheme="majorBidi" w:hAnsiTheme="majorBidi" w:cstheme="majorBidi"/>
                <w:sz w:val="20"/>
                <w:szCs w:val="20"/>
              </w:rPr>
              <w:t>2875</w:t>
            </w:r>
          </w:p>
        </w:tc>
      </w:tr>
      <w:tr w:rsidR="00B01D8A" w:rsidRPr="002434F2" w14:paraId="7EA3FFE8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  <w:hideMark/>
          </w:tcPr>
          <w:p w14:paraId="6CD9E7F1" w14:textId="77777777" w:rsidR="00B01D8A" w:rsidRPr="002434F2" w:rsidRDefault="00B01D8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 classification</w:t>
            </w:r>
          </w:p>
        </w:tc>
      </w:tr>
      <w:tr w:rsidR="00B01D8A" w:rsidRPr="002434F2" w14:paraId="132DACFF" w14:textId="77777777" w:rsidTr="00E3245A">
        <w:trPr>
          <w:trHeight w:val="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hideMark/>
          </w:tcPr>
          <w:p w14:paraId="749D751E" w14:textId="77777777" w:rsidR="00B01D8A" w:rsidRPr="002434F2" w:rsidRDefault="00B01D8A" w:rsidP="00B01D8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0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</w:t>
            </w:r>
          </w:p>
          <w:p w14:paraId="57A2FA41" w14:textId="77777777" w:rsidR="00B01D8A" w:rsidRPr="002434F2" w:rsidRDefault="00B01D8A" w:rsidP="00B01D8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1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                                                                                 </w:t>
            </w:r>
          </w:p>
          <w:p w14:paraId="22678148" w14:textId="77777777" w:rsidR="00B01D8A" w:rsidRPr="002434F2" w:rsidRDefault="00B01D8A" w:rsidP="00B01D8A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X</w:t>
            </w:r>
          </w:p>
          <w:p w14:paraId="77D76FAF" w14:textId="77777777" w:rsidR="00B01D8A" w:rsidRPr="0060566A" w:rsidRDefault="00B01D8A" w:rsidP="00B01D8A">
            <w:pPr>
              <w:pStyle w:val="ListParagraph"/>
              <w:numPr>
                <w:ilvl w:val="0"/>
                <w:numId w:val="5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0566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ssing data</w:t>
            </w:r>
          </w:p>
        </w:tc>
        <w:tc>
          <w:tcPr>
            <w:tcW w:w="3827" w:type="dxa"/>
            <w:hideMark/>
          </w:tcPr>
          <w:p w14:paraId="1EE4862F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6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7.78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3FFC8B6C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6.67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567D799C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5.55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6AF4B89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76" w:type="dxa"/>
          </w:tcPr>
          <w:p w14:paraId="2DF195E5" w14:textId="77777777" w:rsidR="00B01D8A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1044D7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B682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822">
              <w:rPr>
                <w:rFonts w:asciiTheme="majorBidi" w:hAnsiTheme="majorBidi" w:cstheme="majorBidi"/>
                <w:sz w:val="20"/>
                <w:szCs w:val="20"/>
              </w:rPr>
              <w:t>9696</w:t>
            </w:r>
          </w:p>
        </w:tc>
      </w:tr>
      <w:tr w:rsidR="00B01D8A" w:rsidRPr="002434F2" w14:paraId="27DEE44B" w14:textId="77777777" w:rsidTr="00E32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3"/>
          </w:tcPr>
          <w:p w14:paraId="5A5271A6" w14:textId="77777777" w:rsidR="00B01D8A" w:rsidRPr="002434F2" w:rsidRDefault="00B01D8A" w:rsidP="00E3245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F3A">
              <w:rPr>
                <w:rFonts w:asciiTheme="majorBidi" w:hAnsiTheme="majorBidi" w:cstheme="majorBidi"/>
                <w:sz w:val="20"/>
                <w:szCs w:val="20"/>
              </w:rPr>
              <w:t>Ki-67 proliferation index</w:t>
            </w:r>
          </w:p>
        </w:tc>
      </w:tr>
      <w:tr w:rsidR="00B01D8A" w:rsidRPr="002434F2" w14:paraId="58E44166" w14:textId="77777777" w:rsidTr="00E3245A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</w:tcPr>
          <w:p w14:paraId="2CE8D5CF" w14:textId="77777777" w:rsidR="00B01D8A" w:rsidRPr="002434F2" w:rsidRDefault="00B01D8A" w:rsidP="00B01D8A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-Ki-67</w:t>
            </w:r>
          </w:p>
          <w:p w14:paraId="7B5F2164" w14:textId="77777777" w:rsidR="00B01D8A" w:rsidRPr="00C60D3E" w:rsidRDefault="00B01D8A" w:rsidP="00B01D8A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gh-Ki-67</w:t>
            </w:r>
          </w:p>
          <w:p w14:paraId="0B90E634" w14:textId="77777777" w:rsidR="00B01D8A" w:rsidRPr="0060566A" w:rsidRDefault="00B01D8A" w:rsidP="00B01D8A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0566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issing data</w:t>
            </w:r>
          </w:p>
        </w:tc>
        <w:tc>
          <w:tcPr>
            <w:tcW w:w="3827" w:type="dxa"/>
          </w:tcPr>
          <w:p w14:paraId="50DC0985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246608BD" w14:textId="77777777" w:rsidR="00B01D8A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3.33</w:t>
            </w:r>
            <w:r w:rsidRPr="002434F2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  <w:r w:rsidRPr="002434F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7969F0D5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 (26.67)</w:t>
            </w:r>
          </w:p>
        </w:tc>
        <w:tc>
          <w:tcPr>
            <w:tcW w:w="1576" w:type="dxa"/>
          </w:tcPr>
          <w:p w14:paraId="704901BA" w14:textId="77777777" w:rsidR="00B01D8A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BD44192" w14:textId="77777777" w:rsidR="00B01D8A" w:rsidRPr="002434F2" w:rsidRDefault="00B01D8A" w:rsidP="00E324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BB6822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BB6822">
              <w:rPr>
                <w:rFonts w:asciiTheme="majorBidi" w:hAnsiTheme="majorBidi" w:cstheme="majorBidi"/>
                <w:sz w:val="20"/>
                <w:szCs w:val="20"/>
              </w:rPr>
              <w:t>1926</w:t>
            </w:r>
          </w:p>
        </w:tc>
      </w:tr>
    </w:tbl>
    <w:p w14:paraId="47ADCB35" w14:textId="77777777" w:rsidR="00B01D8A" w:rsidRPr="00C30723" w:rsidRDefault="00B01D8A" w:rsidP="00B01D8A">
      <w:pPr>
        <w:spacing w:before="100" w:beforeAutospacing="1" w:after="100" w:afterAutospacing="1"/>
        <w:jc w:val="both"/>
        <w:rPr>
          <w:rFonts w:asciiTheme="majorBidi" w:hAnsiTheme="majorBidi" w:cstheme="majorBidi"/>
          <w:i/>
          <w:sz w:val="20"/>
          <w:szCs w:val="20"/>
        </w:rPr>
      </w:pPr>
      <w:r w:rsidRPr="00C30723">
        <w:rPr>
          <w:rFonts w:asciiTheme="majorBidi" w:hAnsiTheme="majorBidi" w:cstheme="majorBidi"/>
          <w:i/>
          <w:sz w:val="20"/>
          <w:szCs w:val="20"/>
        </w:rPr>
        <w:t>HER-2: human epidermal growth factor receptor-2, TNBC: triple negative breast cancer, ER: estrogen receptor and PR: progesterone receptor. *Statistical analyses were conducted on the parameters highlighted in bold.</w:t>
      </w:r>
    </w:p>
    <w:p w14:paraId="483BA860" w14:textId="77777777" w:rsidR="000A222F" w:rsidRDefault="000A222F"/>
    <w:sectPr w:rsidR="000A222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711A59"/>
    <w:multiLevelType w:val="hybridMultilevel"/>
    <w:tmpl w:val="DA8A61D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31C65"/>
    <w:multiLevelType w:val="hybridMultilevel"/>
    <w:tmpl w:val="A21C7FD8"/>
    <w:lvl w:ilvl="0" w:tplc="0E8C872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D068DD"/>
    <w:multiLevelType w:val="hybridMultilevel"/>
    <w:tmpl w:val="A95465D4"/>
    <w:lvl w:ilvl="0" w:tplc="DE5AE16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A4337B"/>
    <w:multiLevelType w:val="hybridMultilevel"/>
    <w:tmpl w:val="579EE4E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762183"/>
    <w:multiLevelType w:val="hybridMultilevel"/>
    <w:tmpl w:val="A01AAAFA"/>
    <w:lvl w:ilvl="0" w:tplc="BE3A5CF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0"/>
        <w:szCs w:val="20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8072087">
    <w:abstractNumId w:val="3"/>
  </w:num>
  <w:num w:numId="2" w16cid:durableId="656300839">
    <w:abstractNumId w:val="1"/>
  </w:num>
  <w:num w:numId="3" w16cid:durableId="612445495">
    <w:abstractNumId w:val="2"/>
  </w:num>
  <w:num w:numId="4" w16cid:durableId="1030254861">
    <w:abstractNumId w:val="4"/>
  </w:num>
  <w:num w:numId="5" w16cid:durableId="2387111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1997"/>
    <w:rsid w:val="000A222F"/>
    <w:rsid w:val="00152124"/>
    <w:rsid w:val="00272A89"/>
    <w:rsid w:val="00961247"/>
    <w:rsid w:val="00B01D8A"/>
    <w:rsid w:val="00B6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8DCB0B-A7A7-43CC-91D3-F76E18D7E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D8A"/>
  </w:style>
  <w:style w:type="paragraph" w:styleId="Heading1">
    <w:name w:val="heading 1"/>
    <w:basedOn w:val="Normal"/>
    <w:next w:val="Normal"/>
    <w:link w:val="Heading1Char"/>
    <w:uiPriority w:val="9"/>
    <w:qFormat/>
    <w:rsid w:val="00B619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9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19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9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9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9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9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9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9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9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9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19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9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9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9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9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9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19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1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9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19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19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19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19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19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9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9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1997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B01D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BENTHAMI</dc:creator>
  <cp:keywords/>
  <dc:description/>
  <cp:lastModifiedBy>Hamza BENTHAMI</cp:lastModifiedBy>
  <cp:revision>2</cp:revision>
  <dcterms:created xsi:type="dcterms:W3CDTF">2025-02-08T18:34:00Z</dcterms:created>
  <dcterms:modified xsi:type="dcterms:W3CDTF">2025-02-08T18:34:00Z</dcterms:modified>
</cp:coreProperties>
</file>